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3398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4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4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4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4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5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5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9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9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5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5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33845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3384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4 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4: other synthesis method identified published titl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3: Useful for background discussion but do not present evidence ma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2: use of term “evidence map” but not evidence synthe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2: used data from separate evidence map projec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1: used systematic review protocol/guidelin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1: Duplicated cit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1: Full text not available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266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4 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4: other synthesis method identified published titl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3: Useful for background discussion but do not present evidence map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2: use of term “evidence map” but not evidence synthesi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2: used data from separate evidence map project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1: used systematic review protocol/guidelin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1: Duplicated cita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1: Full text not availab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22:57:00Z</dcterms:created>
  <dc:creator>mocampo</dc:creator>
  <dc:description/>
  <dc:language>en-US</dc:language>
  <cp:lastModifiedBy>Isomi Miake-Lye</cp:lastModifiedBy>
  <dcterms:modified xsi:type="dcterms:W3CDTF">2015-11-18T22:57:00Z</dcterms:modified>
  <cp:revision>2</cp:revision>
  <dc:subject/>
  <dc:title>PRISMA 2009 Flow Diagram</dc:title>
</cp:coreProperties>
</file>